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E237F8" w14:textId="16AC867B" w:rsidR="00053217" w:rsidRDefault="001C171D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E13C40" w:rsidRPr="00603557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507F2F">
        <w:rPr>
          <w:rFonts w:ascii="Arial" w:hAnsi="Arial" w:cs="Arial"/>
          <w:b/>
          <w:bCs/>
          <w:sz w:val="22"/>
          <w:szCs w:val="22"/>
        </w:rPr>
        <w:t>1</w:t>
      </w:r>
      <w:r w:rsidR="00E13C40" w:rsidRPr="00603557">
        <w:rPr>
          <w:rFonts w:ascii="Arial" w:hAnsi="Arial" w:cs="Arial"/>
          <w:b/>
          <w:bCs/>
          <w:sz w:val="22"/>
          <w:szCs w:val="22"/>
        </w:rPr>
        <w:t xml:space="preserve">: </w:t>
      </w:r>
      <w:r w:rsidR="00E13C40" w:rsidRPr="00705C1E">
        <w:rPr>
          <w:rFonts w:ascii="Arial" w:hAnsi="Arial" w:cs="Arial"/>
          <w:b/>
          <w:bCs/>
          <w:sz w:val="22"/>
          <w:szCs w:val="22"/>
        </w:rPr>
        <w:t xml:space="preserve">Top </w:t>
      </w:r>
      <w:r w:rsidR="00E13C40">
        <w:rPr>
          <w:rFonts w:ascii="Arial" w:hAnsi="Arial" w:cs="Arial"/>
          <w:b/>
          <w:bCs/>
          <w:sz w:val="22"/>
          <w:szCs w:val="22"/>
        </w:rPr>
        <w:t xml:space="preserve">30 </w:t>
      </w:r>
      <w:r w:rsidR="00E13C40" w:rsidRPr="00705C1E">
        <w:rPr>
          <w:rFonts w:ascii="Arial" w:hAnsi="Arial" w:cs="Arial"/>
          <w:b/>
          <w:bCs/>
          <w:sz w:val="22"/>
          <w:szCs w:val="22"/>
        </w:rPr>
        <w:t>genes</w:t>
      </w:r>
      <w:r w:rsidR="001752FD">
        <w:rPr>
          <w:rFonts w:ascii="Arial" w:hAnsi="Arial" w:cs="Arial"/>
          <w:b/>
          <w:bCs/>
          <w:sz w:val="22"/>
          <w:szCs w:val="22"/>
        </w:rPr>
        <w:t xml:space="preserve"> </w:t>
      </w:r>
      <w:r w:rsidR="001752FD" w:rsidRPr="00705C1E">
        <w:rPr>
          <w:rFonts w:ascii="Arial" w:hAnsi="Arial" w:cs="Arial"/>
          <w:b/>
          <w:bCs/>
          <w:sz w:val="22"/>
          <w:szCs w:val="22"/>
        </w:rPr>
        <w:t xml:space="preserve">(sorted by </w:t>
      </w:r>
      <w:r w:rsidR="001752FD">
        <w:rPr>
          <w:rFonts w:ascii="Arial" w:hAnsi="Arial" w:cs="Arial"/>
          <w:b/>
          <w:bCs/>
          <w:sz w:val="22"/>
          <w:szCs w:val="22"/>
        </w:rPr>
        <w:t>Log2 fold change</w:t>
      </w:r>
      <w:r w:rsidR="003E0B39">
        <w:rPr>
          <w:rFonts w:ascii="Arial" w:hAnsi="Arial" w:cs="Arial" w:hint="eastAsia"/>
          <w:b/>
          <w:bCs/>
          <w:sz w:val="22"/>
          <w:szCs w:val="22"/>
        </w:rPr>
        <w:t xml:space="preserve"> (</w:t>
      </w:r>
      <w:r w:rsidR="003E0B39" w:rsidRPr="003E0B39">
        <w:rPr>
          <w:rFonts w:ascii="Arial" w:hAnsi="Arial" w:cs="Arial"/>
          <w:b/>
          <w:bCs/>
          <w:sz w:val="22"/>
          <w:szCs w:val="22"/>
        </w:rPr>
        <w:t>Log2FC</w:t>
      </w:r>
      <w:r w:rsidR="003E0B39">
        <w:rPr>
          <w:rFonts w:ascii="Arial" w:hAnsi="Arial" w:cs="Arial" w:hint="eastAsia"/>
          <w:b/>
          <w:bCs/>
          <w:sz w:val="22"/>
          <w:szCs w:val="22"/>
        </w:rPr>
        <w:t>)</w:t>
      </w:r>
      <w:r w:rsidR="001752FD" w:rsidRPr="00705C1E">
        <w:rPr>
          <w:rFonts w:ascii="Arial" w:hAnsi="Arial" w:cs="Arial"/>
          <w:b/>
          <w:bCs/>
          <w:sz w:val="22"/>
          <w:szCs w:val="22"/>
        </w:rPr>
        <w:t xml:space="preserve"> value) </w:t>
      </w:r>
      <w:r w:rsidR="00E13C40" w:rsidRPr="00705C1E">
        <w:rPr>
          <w:rFonts w:ascii="Arial" w:hAnsi="Arial" w:cs="Arial"/>
          <w:b/>
          <w:bCs/>
          <w:sz w:val="22"/>
          <w:szCs w:val="22"/>
        </w:rPr>
        <w:t xml:space="preserve">selectively increased in biopsies with </w:t>
      </w:r>
      <w:r w:rsidR="00E13C40">
        <w:rPr>
          <w:rFonts w:ascii="Arial" w:hAnsi="Arial" w:cs="Arial"/>
          <w:b/>
          <w:bCs/>
          <w:sz w:val="22"/>
          <w:szCs w:val="22"/>
        </w:rPr>
        <w:t xml:space="preserve">active </w:t>
      </w:r>
      <w:r w:rsidR="00E13C40" w:rsidRPr="00705C1E">
        <w:rPr>
          <w:rFonts w:ascii="Arial" w:hAnsi="Arial" w:cs="Arial"/>
          <w:b/>
          <w:bCs/>
          <w:sz w:val="22"/>
          <w:szCs w:val="22"/>
        </w:rPr>
        <w:t>AMR</w:t>
      </w:r>
      <w:r w:rsidR="00E13C40">
        <w:rPr>
          <w:rFonts w:ascii="Arial" w:hAnsi="Arial" w:cs="Arial"/>
          <w:b/>
          <w:bCs/>
          <w:sz w:val="22"/>
          <w:szCs w:val="22"/>
        </w:rPr>
        <w:t>, acute TCMR and chronic active AMR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31"/>
        <w:gridCol w:w="679"/>
        <w:gridCol w:w="654"/>
        <w:gridCol w:w="1082"/>
        <w:gridCol w:w="694"/>
        <w:gridCol w:w="641"/>
        <w:gridCol w:w="1020"/>
        <w:gridCol w:w="679"/>
        <w:gridCol w:w="656"/>
        <w:gridCol w:w="1003"/>
        <w:gridCol w:w="681"/>
        <w:gridCol w:w="654"/>
        <w:gridCol w:w="1064"/>
        <w:gridCol w:w="712"/>
        <w:gridCol w:w="623"/>
        <w:gridCol w:w="1003"/>
        <w:gridCol w:w="804"/>
        <w:gridCol w:w="795"/>
      </w:tblGrid>
      <w:tr w:rsidR="0013031D" w:rsidRPr="000308A8" w14:paraId="1DF9878E" w14:textId="77777777" w:rsidTr="00796A58">
        <w:trPr>
          <w:trHeight w:val="480"/>
          <w:tblHeader/>
        </w:trPr>
        <w:tc>
          <w:tcPr>
            <w:tcW w:w="226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964510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Active AMR, C4d-</w:t>
            </w:r>
          </w:p>
        </w:tc>
        <w:tc>
          <w:tcPr>
            <w:tcW w:w="241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E44110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Active AMR, C4d+</w:t>
            </w:r>
          </w:p>
        </w:tc>
        <w:tc>
          <w:tcPr>
            <w:tcW w:w="235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A1033D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Acute TCMR, grade 1B</w:t>
            </w:r>
          </w:p>
        </w:tc>
        <w:tc>
          <w:tcPr>
            <w:tcW w:w="233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0621E3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Acute TCMR, grade 2A</w:t>
            </w:r>
          </w:p>
        </w:tc>
        <w:tc>
          <w:tcPr>
            <w:tcW w:w="239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4EDC6D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hronic active AMR, case #1</w:t>
            </w:r>
          </w:p>
        </w:tc>
        <w:tc>
          <w:tcPr>
            <w:tcW w:w="260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F6B2F12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hronic active AMR, case #2</w:t>
            </w:r>
          </w:p>
        </w:tc>
      </w:tr>
      <w:tr w:rsidR="00796A58" w:rsidRPr="000308A8" w14:paraId="16F8829E" w14:textId="77777777" w:rsidTr="00A86DE4">
        <w:trPr>
          <w:trHeight w:val="825"/>
        </w:trPr>
        <w:tc>
          <w:tcPr>
            <w:tcW w:w="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D2070A" w14:textId="77777777" w:rsidR="00A15B15" w:rsidRPr="00A15B15" w:rsidRDefault="00A15B15" w:rsidP="00A86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Genes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64C3CD" w14:textId="77777777" w:rsidR="00A15B15" w:rsidRPr="00A15B15" w:rsidRDefault="00A15B15" w:rsidP="00A86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p-value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B88004" w14:textId="4FD3F967" w:rsidR="00A15B15" w:rsidRPr="00A15B15" w:rsidRDefault="00A86DE4" w:rsidP="00A86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86DE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Log2FC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13ECB4" w14:textId="77777777" w:rsidR="00A15B15" w:rsidRPr="00A15B15" w:rsidRDefault="00A15B15" w:rsidP="00A86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Genes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6C614C" w14:textId="77777777" w:rsidR="00A15B15" w:rsidRPr="00A15B15" w:rsidRDefault="00A15B15" w:rsidP="00A86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p-value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DD8B61" w14:textId="45B9818C" w:rsidR="00A15B15" w:rsidRPr="00A86DE4" w:rsidRDefault="00A15B15" w:rsidP="00A86D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 xml:space="preserve">Log2 </w:t>
            </w:r>
            <w:r w:rsidR="00A86DE4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F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390DD6" w14:textId="77777777" w:rsidR="00A15B15" w:rsidRPr="00A15B15" w:rsidRDefault="00A15B15" w:rsidP="00A86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Genes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D49F7C" w14:textId="77777777" w:rsidR="00A15B15" w:rsidRPr="00A15B15" w:rsidRDefault="00A15B15" w:rsidP="00A86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p-valu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F74298" w14:textId="2E2A2DFD" w:rsidR="00A15B15" w:rsidRPr="00A15B15" w:rsidRDefault="00A86DE4" w:rsidP="00A86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 xml:space="preserve">Log2 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FC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C2A64C" w14:textId="77777777" w:rsidR="00A15B15" w:rsidRPr="00A15B15" w:rsidRDefault="00A15B15" w:rsidP="00A86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Genes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728CB8" w14:textId="77777777" w:rsidR="00A15B15" w:rsidRPr="00A15B15" w:rsidRDefault="00A15B15" w:rsidP="00A86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p-value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8D6A41" w14:textId="7B784832" w:rsidR="00A15B15" w:rsidRPr="00A15B15" w:rsidRDefault="00A86DE4" w:rsidP="00A86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 xml:space="preserve">Log2 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F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31F963" w14:textId="77777777" w:rsidR="00A15B15" w:rsidRPr="00A15B15" w:rsidRDefault="00A15B15" w:rsidP="00A86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Genes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39002A" w14:textId="77777777" w:rsidR="00A15B15" w:rsidRPr="00A15B15" w:rsidRDefault="00A15B15" w:rsidP="00A86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p-value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823BF" w14:textId="719B9438" w:rsidR="00A15B15" w:rsidRPr="00A15B15" w:rsidRDefault="00A86DE4" w:rsidP="00A86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 xml:space="preserve">Log2 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FC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04415" w14:textId="77777777" w:rsidR="00A15B15" w:rsidRPr="00A15B15" w:rsidRDefault="00A15B15" w:rsidP="00A86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Gene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10B078" w14:textId="77777777" w:rsidR="00A15B15" w:rsidRPr="00A15B15" w:rsidRDefault="00A15B15" w:rsidP="00A86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p-valu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74ED971" w14:textId="1AEAEC05" w:rsidR="00A15B15" w:rsidRPr="00A15B15" w:rsidRDefault="00A86DE4" w:rsidP="00A86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 xml:space="preserve">Log2 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FC</w:t>
            </w:r>
          </w:p>
        </w:tc>
      </w:tr>
      <w:tr w:rsidR="00796A58" w:rsidRPr="000308A8" w14:paraId="0E68C17F" w14:textId="77777777" w:rsidTr="00A86DE4">
        <w:trPr>
          <w:trHeight w:val="315"/>
        </w:trPr>
        <w:tc>
          <w:tcPr>
            <w:tcW w:w="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B7B493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AGMA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9748B0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.0E-13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C6740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9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1B787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AKR1B1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0A6F23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4E-6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567B4B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.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C49D2D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IGLC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CE9248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4E-22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CE79D8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9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253B52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APOC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61A044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5E-14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4E249F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8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DFD262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PAPPA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96E5A7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1E-7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F4E873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6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8640C4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ALML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6F99DC" w14:textId="77777777" w:rsidR="00A15B15" w:rsidRPr="00A15B15" w:rsidRDefault="00A15B15" w:rsidP="00A1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.6E-4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6E741A" w14:textId="77777777" w:rsidR="00A15B15" w:rsidRPr="00A15B15" w:rsidRDefault="00A15B15" w:rsidP="00A1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60</w:t>
            </w:r>
          </w:p>
        </w:tc>
      </w:tr>
      <w:tr w:rsidR="00796A58" w:rsidRPr="000308A8" w14:paraId="526959D0" w14:textId="77777777" w:rsidTr="00A86DE4">
        <w:trPr>
          <w:trHeight w:val="315"/>
        </w:trPr>
        <w:tc>
          <w:tcPr>
            <w:tcW w:w="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D3D384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TXN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665980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4E-7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846895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7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ACD0E1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S100A8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D61CC9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9E-8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1B102E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.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48814B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DERL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4BFC9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6E-13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E5BEF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69C3ED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LTF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8E4EB7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8E-20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6E805F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6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F97B4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IFITM1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AB8A0A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5E-4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B7D93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5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D1F03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EPO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4B68D0" w14:textId="77777777" w:rsidR="00A15B15" w:rsidRPr="00A15B15" w:rsidRDefault="00A15B15" w:rsidP="00A1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3E-0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00F2A4" w14:textId="77777777" w:rsidR="00A15B15" w:rsidRPr="00A15B15" w:rsidRDefault="00A15B15" w:rsidP="00A1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80</w:t>
            </w:r>
          </w:p>
        </w:tc>
      </w:tr>
      <w:tr w:rsidR="00796A58" w:rsidRPr="000308A8" w14:paraId="6E07E948" w14:textId="77777777" w:rsidTr="00A86DE4">
        <w:trPr>
          <w:trHeight w:val="315"/>
        </w:trPr>
        <w:tc>
          <w:tcPr>
            <w:tcW w:w="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A77168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SMIM2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B66B62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7E-20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428F2E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7BA5DC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UBD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96D412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2E-8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5286A3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.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03FBB9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IGKC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DCC040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9E-25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81B23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6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C5D6EB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OL1A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D2E0F8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9E-26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0D5DA3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6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CE245C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PLCH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55B7DC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6.2E-2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7B55FB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4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E369B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APOC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A1A988" w14:textId="77777777" w:rsidR="00A15B15" w:rsidRPr="00A15B15" w:rsidRDefault="00A15B15" w:rsidP="00A1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6.1E-3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F19C5A" w14:textId="77777777" w:rsidR="00A15B15" w:rsidRPr="00A15B15" w:rsidRDefault="00A15B15" w:rsidP="00A1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62</w:t>
            </w:r>
          </w:p>
        </w:tc>
      </w:tr>
      <w:tr w:rsidR="00796A58" w:rsidRPr="000308A8" w14:paraId="67587AE0" w14:textId="77777777" w:rsidTr="00A86DE4">
        <w:trPr>
          <w:trHeight w:val="315"/>
        </w:trPr>
        <w:tc>
          <w:tcPr>
            <w:tcW w:w="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8D5F06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YP2B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834A5E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7E-2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C89BD0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6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0E6615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AKR1C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6F2691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9E-6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277AF0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.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44978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MZB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A332DF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5E-19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E36A48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5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711AC3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NNMT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1C4CB5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9E-20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7997E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2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88332B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AMN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1FBB89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7E-17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6A321E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4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1156FC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YP17A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42A9DC" w14:textId="77777777" w:rsidR="00A15B15" w:rsidRPr="00A15B15" w:rsidRDefault="00A15B15" w:rsidP="00A1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9E-5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7B2C1F" w14:textId="77777777" w:rsidR="00A15B15" w:rsidRPr="00A15B15" w:rsidRDefault="00A15B15" w:rsidP="00A1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56</w:t>
            </w:r>
          </w:p>
        </w:tc>
      </w:tr>
      <w:tr w:rsidR="00796A58" w:rsidRPr="000308A8" w14:paraId="7C4F716C" w14:textId="77777777" w:rsidTr="00A86DE4">
        <w:trPr>
          <w:trHeight w:val="315"/>
        </w:trPr>
        <w:tc>
          <w:tcPr>
            <w:tcW w:w="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EC681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SORD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2289D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8.9E-6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D0281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6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75BED1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S100A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263B5A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8E-9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BFED52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.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045EB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SLPI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872E20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1E-16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14EE1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4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3BCBA0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SERPINE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FFBAAD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8E-14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A95AEF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0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265BC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IRX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D587C8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1E-5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C6DD1E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3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DC374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PRAP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E02735" w14:textId="77777777" w:rsidR="00A15B15" w:rsidRPr="00A15B15" w:rsidRDefault="00A15B15" w:rsidP="00A1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8E-10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4D15F0" w14:textId="77777777" w:rsidR="00A15B15" w:rsidRPr="00A15B15" w:rsidRDefault="00A15B15" w:rsidP="00A1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51</w:t>
            </w:r>
          </w:p>
        </w:tc>
      </w:tr>
      <w:tr w:rsidR="00796A58" w:rsidRPr="000308A8" w14:paraId="2746960B" w14:textId="77777777" w:rsidTr="00A86DE4">
        <w:trPr>
          <w:trHeight w:val="315"/>
        </w:trPr>
        <w:tc>
          <w:tcPr>
            <w:tcW w:w="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BF4941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SLC34A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69F065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4E-11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82BDC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4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F7503E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HSPA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CE32A3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8E-6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79886E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.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73CF68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JCHAIN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E8B4C1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7E-24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6B2035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2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BF981F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1QC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3BDBAA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1E-26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66F314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0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883CCE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NTNAP3B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916BF3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.3E-0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E71D32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3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57F1CA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MT1H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E39810" w14:textId="77777777" w:rsidR="00A15B15" w:rsidRPr="00A15B15" w:rsidRDefault="00A15B15" w:rsidP="00A1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5E-8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4D9B2A" w14:textId="77777777" w:rsidR="00A15B15" w:rsidRPr="00A15B15" w:rsidRDefault="00A15B15" w:rsidP="00A1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46</w:t>
            </w:r>
          </w:p>
        </w:tc>
      </w:tr>
      <w:tr w:rsidR="00796A58" w:rsidRPr="000308A8" w14:paraId="42AFCF75" w14:textId="77777777" w:rsidTr="00A86DE4">
        <w:trPr>
          <w:trHeight w:val="315"/>
        </w:trPr>
        <w:tc>
          <w:tcPr>
            <w:tcW w:w="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F6DA2B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ATP5IF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C89F8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8.8E-7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E5F3F1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4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CC4057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MT2A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CD10A3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6E-9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041E8C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.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14B8D4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IRF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0359EF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2E-10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DF327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0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85E406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FCGR3A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89B79C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6.5E-22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55B836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9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88AF9B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KLK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C5ABCC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3E-1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5C6675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2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D37CEE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RBP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6C9BE9" w14:textId="77777777" w:rsidR="00A15B15" w:rsidRPr="00A15B15" w:rsidRDefault="00A15B15" w:rsidP="00A1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9.9E-5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A63799" w14:textId="77777777" w:rsidR="00A15B15" w:rsidRPr="00A15B15" w:rsidRDefault="00A15B15" w:rsidP="00A1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29</w:t>
            </w:r>
          </w:p>
        </w:tc>
      </w:tr>
      <w:tr w:rsidR="00796A58" w:rsidRPr="000308A8" w14:paraId="333C791A" w14:textId="77777777" w:rsidTr="00A86DE4">
        <w:trPr>
          <w:trHeight w:val="315"/>
        </w:trPr>
        <w:tc>
          <w:tcPr>
            <w:tcW w:w="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B6A467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SLC36A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CDE8A6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.9E-7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62EB12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4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E0BEF1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NQO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0A269A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.7E-7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77BE55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CD9B4C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ZBP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CB72F9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6.7E-5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06956C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0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F1758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IGHM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4F4CE8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.0E-19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63420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9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4A9348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GP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00FAF7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7.5E-5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885FC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1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28ED7C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FGB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2B9F30" w14:textId="77777777" w:rsidR="00A15B15" w:rsidRPr="00A15B15" w:rsidRDefault="00A15B15" w:rsidP="00A1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3E-5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86D8EB" w14:textId="77777777" w:rsidR="00A15B15" w:rsidRPr="00A15B15" w:rsidRDefault="00A15B15" w:rsidP="00A1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27</w:t>
            </w:r>
          </w:p>
        </w:tc>
      </w:tr>
      <w:tr w:rsidR="00796A58" w:rsidRPr="000308A8" w14:paraId="13C7DADF" w14:textId="77777777" w:rsidTr="00A86DE4">
        <w:trPr>
          <w:trHeight w:val="315"/>
        </w:trPr>
        <w:tc>
          <w:tcPr>
            <w:tcW w:w="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FEAA18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MRLN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D037C8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.0E-0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F8BE0F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A02D74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MT1G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FC731C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.3E-5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D8ED4F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14DE84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IGHG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A96099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0E-21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EB7DC3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7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473D1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1QA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BD876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9E-25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C2845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9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B1C425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LCNKA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BE9AA1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2E-4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3EEE7F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1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508070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2ORF5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5C1DBB" w14:textId="77777777" w:rsidR="00A15B15" w:rsidRPr="00A15B15" w:rsidRDefault="00A15B15" w:rsidP="00A1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.8E-0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ED6EFE" w14:textId="77777777" w:rsidR="00A15B15" w:rsidRPr="00A15B15" w:rsidRDefault="00A15B15" w:rsidP="00A1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24</w:t>
            </w:r>
          </w:p>
        </w:tc>
      </w:tr>
      <w:tr w:rsidR="00796A58" w:rsidRPr="000308A8" w14:paraId="37AD6E34" w14:textId="77777777" w:rsidTr="00A86DE4">
        <w:trPr>
          <w:trHeight w:val="315"/>
        </w:trPr>
        <w:tc>
          <w:tcPr>
            <w:tcW w:w="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245342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CL1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AF84D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1E-2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34560D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3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5ED6B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TYROBP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01DA4B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1E-7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204077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561189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PIM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EB9BB9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6E-12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1D1B6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7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97143A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1QB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FB822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3E-25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77B9A2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8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19480E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WNK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EE1083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0E-6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FC39BE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1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402B27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AOC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C45E32" w14:textId="77777777" w:rsidR="00A15B15" w:rsidRPr="00A15B15" w:rsidRDefault="00A15B15" w:rsidP="00A1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7.6E-11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5E74A2" w14:textId="77777777" w:rsidR="00A15B15" w:rsidRPr="00A15B15" w:rsidRDefault="00A15B15" w:rsidP="00A1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23</w:t>
            </w:r>
          </w:p>
        </w:tc>
      </w:tr>
      <w:tr w:rsidR="00796A58" w:rsidRPr="000308A8" w14:paraId="4DAA188A" w14:textId="77777777" w:rsidTr="00A86DE4">
        <w:trPr>
          <w:trHeight w:val="315"/>
        </w:trPr>
        <w:tc>
          <w:tcPr>
            <w:tcW w:w="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698467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FAM151A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093025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7.7E-5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88D548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3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AFCD4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YP4F1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722A67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9E-4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1A602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DA667A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ANGPTL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9A48A8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5E-3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E25C6D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6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00A420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D16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A55A5B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.2E-21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884346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7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89DC0C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MROH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CBAFDF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5E-2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6CD10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9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95AA7E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SERPINA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BA68C8" w14:textId="77777777" w:rsidR="00A15B15" w:rsidRPr="00A15B15" w:rsidRDefault="00A15B15" w:rsidP="00A1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7.4E-6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52A5AA" w14:textId="77777777" w:rsidR="00A15B15" w:rsidRPr="00A15B15" w:rsidRDefault="00A15B15" w:rsidP="00A1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18</w:t>
            </w:r>
          </w:p>
        </w:tc>
      </w:tr>
      <w:tr w:rsidR="00796A58" w:rsidRPr="000308A8" w14:paraId="4E07955B" w14:textId="77777777" w:rsidTr="00A86DE4">
        <w:trPr>
          <w:trHeight w:val="315"/>
        </w:trPr>
        <w:tc>
          <w:tcPr>
            <w:tcW w:w="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7C3F4D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MT1X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5264A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7E-11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EAE35E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3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2131A4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PDIA4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7A25A9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6.2E-5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3C75B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03F29C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XBP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7F0A97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8.0E-17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C5F403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6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2ED08E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FN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03E401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9.9E-21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EBD20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7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BA4866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SLC9A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782760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3E-8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8B822A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9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0D5B81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SCNN1G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7C19F7" w14:textId="77777777" w:rsidR="00A15B15" w:rsidRPr="00A15B15" w:rsidRDefault="00A15B15" w:rsidP="00A1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.6E-3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FCD1C1" w14:textId="77777777" w:rsidR="00A15B15" w:rsidRPr="00A15B15" w:rsidRDefault="00A15B15" w:rsidP="00A1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97</w:t>
            </w:r>
          </w:p>
        </w:tc>
      </w:tr>
      <w:tr w:rsidR="00796A58" w:rsidRPr="000308A8" w14:paraId="3732648A" w14:textId="77777777" w:rsidTr="00A86DE4">
        <w:trPr>
          <w:trHeight w:val="315"/>
        </w:trPr>
        <w:tc>
          <w:tcPr>
            <w:tcW w:w="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F9AAE7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MDH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1E0BD3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.3E-5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8886D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3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6914B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CL1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10BFF6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6.3E-2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A138C6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0C0029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TXNDC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F04E1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4E-21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1AF95E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6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DD4585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C0C5E6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4E-16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74E671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6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94761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16ORF8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F43545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8.4E-3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AC7A86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8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53415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VTN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0BD576" w14:textId="77777777" w:rsidR="00A15B15" w:rsidRPr="00A15B15" w:rsidRDefault="00A15B15" w:rsidP="00A1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5E-0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08BC73" w14:textId="77777777" w:rsidR="00A15B15" w:rsidRPr="00A15B15" w:rsidRDefault="00A15B15" w:rsidP="00A1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93</w:t>
            </w:r>
          </w:p>
        </w:tc>
      </w:tr>
      <w:tr w:rsidR="00796A58" w:rsidRPr="000308A8" w14:paraId="56D30978" w14:textId="77777777" w:rsidTr="00A86DE4">
        <w:trPr>
          <w:trHeight w:val="315"/>
        </w:trPr>
        <w:tc>
          <w:tcPr>
            <w:tcW w:w="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7D707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HBA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10F9AB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8E-0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46CB99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3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FD6215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GNG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88DA0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8.6E-1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E36B3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95495D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D79A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2C7AE7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7E-6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73F585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5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9E9DB3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OL1A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14A036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7.8E-22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531CB3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6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80B3C8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LCNKB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7DAE57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7E-3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95F94E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8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89D391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NCAM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863E4B" w14:textId="77777777" w:rsidR="00A15B15" w:rsidRPr="00A15B15" w:rsidRDefault="00A15B15" w:rsidP="00A1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6E-1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1063D6" w14:textId="77777777" w:rsidR="00A15B15" w:rsidRPr="00A15B15" w:rsidRDefault="00A15B15" w:rsidP="00A1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86</w:t>
            </w:r>
          </w:p>
        </w:tc>
      </w:tr>
      <w:tr w:rsidR="00796A58" w:rsidRPr="000308A8" w14:paraId="3512D149" w14:textId="77777777" w:rsidTr="00A86DE4">
        <w:trPr>
          <w:trHeight w:val="315"/>
        </w:trPr>
        <w:tc>
          <w:tcPr>
            <w:tcW w:w="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1F33C1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NDUFS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17A49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2E-2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D1012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2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AE5C4D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GCLM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17E70A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.3E-5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074825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67814A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BLK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7E984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7.3E-2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26740D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5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3EDD61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LDN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BFB718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.5E-9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DFD9EE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5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B83A81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FMO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A945CC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7.3E-9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E78245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8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7D5EC5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TRIM5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A96CE8" w14:textId="77777777" w:rsidR="00A15B15" w:rsidRPr="00A15B15" w:rsidRDefault="00A15B15" w:rsidP="00A1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2E-0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C3C2BF" w14:textId="77777777" w:rsidR="00A15B15" w:rsidRPr="00A15B15" w:rsidRDefault="00A15B15" w:rsidP="00A1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85</w:t>
            </w:r>
          </w:p>
        </w:tc>
      </w:tr>
      <w:tr w:rsidR="00796A58" w:rsidRPr="000308A8" w14:paraId="0D86470C" w14:textId="77777777" w:rsidTr="00A86DE4">
        <w:trPr>
          <w:trHeight w:val="315"/>
        </w:trPr>
        <w:tc>
          <w:tcPr>
            <w:tcW w:w="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F3A454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PCK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F3F6F1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7E-10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555FE2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2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4C1CF8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PRDX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0034F4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.6E-7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FC4CD4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C5934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FCRL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6E0DA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3E-5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3CF78A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5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F15C00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VSIG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633103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4E-16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BFEBC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5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482013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ACPP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03786E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2E-4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2FF3CC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8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A898CD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2ORF4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FAB316" w14:textId="77777777" w:rsidR="00A15B15" w:rsidRPr="00A15B15" w:rsidRDefault="00A15B15" w:rsidP="00A1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9E-2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B518D4" w14:textId="77777777" w:rsidR="00A15B15" w:rsidRPr="00A15B15" w:rsidRDefault="00A15B15" w:rsidP="00A1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85</w:t>
            </w:r>
          </w:p>
        </w:tc>
      </w:tr>
      <w:tr w:rsidR="00796A58" w:rsidRPr="000308A8" w14:paraId="128C94F5" w14:textId="77777777" w:rsidTr="00A86DE4">
        <w:trPr>
          <w:trHeight w:val="495"/>
        </w:trPr>
        <w:tc>
          <w:tcPr>
            <w:tcW w:w="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605C84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GATM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CA26E4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7.0E-18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42EB3F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2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479161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HIST1H2BB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A0E046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1E-1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8B372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990A56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PDK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2E4A9F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.7E-11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F1BD9C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5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03C949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IFITM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DD786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4E-24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521FFF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4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A25E31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AGXT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044EA6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.0E-0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4A0FC4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8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4BCDC3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GSTA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21798D" w14:textId="77777777" w:rsidR="00A15B15" w:rsidRPr="00A15B15" w:rsidRDefault="00A15B15" w:rsidP="00A1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7.6E-9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40C32F" w14:textId="77777777" w:rsidR="00A15B15" w:rsidRPr="00A15B15" w:rsidRDefault="00A15B15" w:rsidP="00A1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83</w:t>
            </w:r>
          </w:p>
        </w:tc>
      </w:tr>
      <w:tr w:rsidR="00796A58" w:rsidRPr="000308A8" w14:paraId="00DEA0A0" w14:textId="77777777" w:rsidTr="00A86DE4">
        <w:trPr>
          <w:trHeight w:val="315"/>
        </w:trPr>
        <w:tc>
          <w:tcPr>
            <w:tcW w:w="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3B2351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1ORF3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C6A9A1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9.8E-2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6638BE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2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9B8DCA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FCER1G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9B6422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1E-6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D6B48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9779C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SPAG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9E55F8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6E-3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54CAB6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5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F163C3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SLC1A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8CF9CB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0E-6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57C54C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3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38EBAC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HSPA1A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B5F115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8.7E-9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EBD66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7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E4B4D1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RHCG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F989B2" w14:textId="77777777" w:rsidR="00A15B15" w:rsidRPr="00A15B15" w:rsidRDefault="00A15B15" w:rsidP="00A1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.2E-3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244E59" w14:textId="77777777" w:rsidR="00A15B15" w:rsidRPr="00A15B15" w:rsidRDefault="00A15B15" w:rsidP="00A1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83</w:t>
            </w:r>
          </w:p>
        </w:tc>
      </w:tr>
      <w:tr w:rsidR="00796A58" w:rsidRPr="000308A8" w14:paraId="4DDFD8BE" w14:textId="77777777" w:rsidTr="00A86DE4">
        <w:trPr>
          <w:trHeight w:val="315"/>
        </w:trPr>
        <w:tc>
          <w:tcPr>
            <w:tcW w:w="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C4CA00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MIOX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8664D3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9.8E-13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D6DD93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2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FF31F5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ATP5PO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C70E1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9E-0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F3185F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AA391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TNFRSF1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1CE36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.5E-4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30D3F8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5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40AF94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IFITM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9C9C8E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.4E-10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2EBA9F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3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BA20BB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AQP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67DE6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5E-5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98C3D5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7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DB624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PCDH1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617558" w14:textId="77777777" w:rsidR="00A15B15" w:rsidRPr="00A15B15" w:rsidRDefault="00A15B15" w:rsidP="00A1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1E-2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DF8AE2" w14:textId="77777777" w:rsidR="00A15B15" w:rsidRPr="00A15B15" w:rsidRDefault="00A15B15" w:rsidP="00A1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82</w:t>
            </w:r>
          </w:p>
        </w:tc>
      </w:tr>
      <w:tr w:rsidR="00796A58" w:rsidRPr="000308A8" w14:paraId="09E0D0A0" w14:textId="77777777" w:rsidTr="00A86DE4">
        <w:trPr>
          <w:trHeight w:val="315"/>
        </w:trPr>
        <w:tc>
          <w:tcPr>
            <w:tcW w:w="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8AC64B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lastRenderedPageBreak/>
              <w:t>XYLB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E5F9D9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9.1E-3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AEC20F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2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57BD8D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NOP1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0F86B1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9E-2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AEFE2E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5A084C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LAX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FD206E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9.3E-4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D1E71D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C247E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MS4A4A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0D143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7E-10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8C8DC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3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9E91BD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ETV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49D634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.2E-2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AB5ADD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7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99F2F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TLDC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ECB22E" w14:textId="77777777" w:rsidR="00A15B15" w:rsidRPr="00A15B15" w:rsidRDefault="00A15B15" w:rsidP="00A1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.3E-0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7C5BF6" w14:textId="77777777" w:rsidR="00A15B15" w:rsidRPr="00A15B15" w:rsidRDefault="00A15B15" w:rsidP="00A1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80</w:t>
            </w:r>
          </w:p>
        </w:tc>
      </w:tr>
      <w:tr w:rsidR="00796A58" w:rsidRPr="000308A8" w14:paraId="12FA7B53" w14:textId="77777777" w:rsidTr="00A86DE4">
        <w:trPr>
          <w:trHeight w:val="315"/>
        </w:trPr>
        <w:tc>
          <w:tcPr>
            <w:tcW w:w="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03EF4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PTMS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6BCC4A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4E-4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90ED2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1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0A6343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YBB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8EB412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8E-7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EC8E4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8DAF10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ZNF21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81E9A7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5E-3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ED9AA2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4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52396E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ADAMTS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71FF1C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8.4E-5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54C052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3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62D9E2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ACSL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DB9FA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.0E-1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E45D7F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7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E3BB63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LEAP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98A52D" w14:textId="77777777" w:rsidR="00A15B15" w:rsidRPr="00A15B15" w:rsidRDefault="00A15B15" w:rsidP="00A1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6.0E-0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056B84" w14:textId="77777777" w:rsidR="00A15B15" w:rsidRPr="00A15B15" w:rsidRDefault="00A15B15" w:rsidP="00A1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80</w:t>
            </w:r>
          </w:p>
        </w:tc>
      </w:tr>
      <w:tr w:rsidR="00796A58" w:rsidRPr="000308A8" w14:paraId="0E299C64" w14:textId="77777777" w:rsidTr="00A86DE4">
        <w:trPr>
          <w:trHeight w:val="315"/>
        </w:trPr>
        <w:tc>
          <w:tcPr>
            <w:tcW w:w="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59E6DC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SLC34A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FA593E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6E-2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E78C4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1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ABB77F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GMFG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B30C4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4E-2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AC0CC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4313AC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MS4A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5684DA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2E-3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337117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3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866DA6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FCGR1B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296188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1E-7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8F6B48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3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390EE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EFHD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ABEA42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0E-7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4699C1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6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5484D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BSG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336B84" w14:textId="77777777" w:rsidR="00A15B15" w:rsidRPr="00A15B15" w:rsidRDefault="00A15B15" w:rsidP="00A1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2E-13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B093FA" w14:textId="77777777" w:rsidR="00A15B15" w:rsidRPr="00A15B15" w:rsidRDefault="00A15B15" w:rsidP="00A1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79</w:t>
            </w:r>
          </w:p>
        </w:tc>
      </w:tr>
      <w:tr w:rsidR="00796A58" w:rsidRPr="000308A8" w14:paraId="7AAC4484" w14:textId="77777777" w:rsidTr="00A86DE4">
        <w:trPr>
          <w:trHeight w:val="315"/>
        </w:trPr>
        <w:tc>
          <w:tcPr>
            <w:tcW w:w="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614F23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TMBIM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25F55D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9.7E-1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42D02B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1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38E43A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ALR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986068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9.7E-7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B75FBC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05CA2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PRDM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4E6234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7E-7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1A5D4D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3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7A28EB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DH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807FF6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.9E-11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B9C9E0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3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82511F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GPT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6ED552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0E-5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FA9A6F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6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36088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TRIM6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9AEA77" w14:textId="77777777" w:rsidR="00A15B15" w:rsidRPr="00A15B15" w:rsidRDefault="00A15B15" w:rsidP="00A1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8.9E-4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21C5C1" w14:textId="77777777" w:rsidR="00A15B15" w:rsidRPr="00A15B15" w:rsidRDefault="00A15B15" w:rsidP="00A1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78</w:t>
            </w:r>
          </w:p>
        </w:tc>
      </w:tr>
      <w:tr w:rsidR="00796A58" w:rsidRPr="000308A8" w14:paraId="01EF886B" w14:textId="77777777" w:rsidTr="00A86DE4">
        <w:trPr>
          <w:trHeight w:val="315"/>
        </w:trPr>
        <w:tc>
          <w:tcPr>
            <w:tcW w:w="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D8021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FMO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9355A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5E-6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07C7C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1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F48320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HINT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5759E8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9.2E-4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212015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9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8706B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TENT5C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5D617B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9.5E-10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7196C2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3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B1599C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MVP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773F0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6.3E-13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795DB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2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FCB9F7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EPHB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77168A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4E-2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A895DC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6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9D7C9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FABP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282312" w14:textId="77777777" w:rsidR="00A15B15" w:rsidRPr="00A15B15" w:rsidRDefault="00A15B15" w:rsidP="00A1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9E-5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D63657" w14:textId="77777777" w:rsidR="00A15B15" w:rsidRPr="00A15B15" w:rsidRDefault="00A15B15" w:rsidP="00A1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78</w:t>
            </w:r>
          </w:p>
        </w:tc>
      </w:tr>
      <w:tr w:rsidR="00796A58" w:rsidRPr="000308A8" w14:paraId="102E5781" w14:textId="77777777" w:rsidTr="00A86DE4">
        <w:trPr>
          <w:trHeight w:val="315"/>
        </w:trPr>
        <w:tc>
          <w:tcPr>
            <w:tcW w:w="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1180F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UQCRB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14D138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2E-6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AB0CB0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0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29062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MARCO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9CE48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0E-2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AB48FE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C11E4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POU2AF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E71499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.2E-4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0DF0F8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3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24D90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LCN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C63D57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1E-2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2C1D01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2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618681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APN1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71E638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8E-2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99C6CA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6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C020F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TSV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97C8A6" w14:textId="77777777" w:rsidR="00A15B15" w:rsidRPr="00A15B15" w:rsidRDefault="00A15B15" w:rsidP="00A1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3E-1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F961EC" w14:textId="77777777" w:rsidR="00A15B15" w:rsidRPr="00A15B15" w:rsidRDefault="00A15B15" w:rsidP="00A1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76</w:t>
            </w:r>
          </w:p>
        </w:tc>
      </w:tr>
      <w:tr w:rsidR="00796A58" w:rsidRPr="000308A8" w14:paraId="0C6B19DC" w14:textId="77777777" w:rsidTr="00A86DE4">
        <w:trPr>
          <w:trHeight w:val="315"/>
        </w:trPr>
        <w:tc>
          <w:tcPr>
            <w:tcW w:w="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DFAF40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EMCN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531DB8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.4E-2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A7CBCC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0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42348B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VNN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66D78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8E-3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027E8B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8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BD6E32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IGHA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392385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9E-16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14775F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2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3417A8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CL4L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7C5EF3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1E-3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75BA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2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D85E86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AL84533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AF218F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8E-1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72D7C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6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88D346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GRP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1E0D7B" w14:textId="77777777" w:rsidR="00A15B15" w:rsidRPr="00A15B15" w:rsidRDefault="00A15B15" w:rsidP="00A1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7E-0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F7F47C" w14:textId="77777777" w:rsidR="00A15B15" w:rsidRPr="00A15B15" w:rsidRDefault="00A15B15" w:rsidP="00A1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75</w:t>
            </w:r>
          </w:p>
        </w:tc>
      </w:tr>
      <w:tr w:rsidR="00796A58" w:rsidRPr="000308A8" w14:paraId="149506AB" w14:textId="77777777" w:rsidTr="00A86DE4">
        <w:trPr>
          <w:trHeight w:val="315"/>
        </w:trPr>
        <w:tc>
          <w:tcPr>
            <w:tcW w:w="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CBB41D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ZNF78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C96FF0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.4E-0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D814E5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0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64C56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EIF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CB7375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.9E-6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191EC7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BE98DF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FPR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FBA861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9.7E-1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79DBA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2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EAD896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XCL1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3E189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6.8E-11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7025F4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1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6CCBAB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GHDC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CE4AA5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3E-5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26885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6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408238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GSTA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D07842" w14:textId="77777777" w:rsidR="00A15B15" w:rsidRPr="00A15B15" w:rsidRDefault="00A15B15" w:rsidP="00A1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6E-2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A2549D" w14:textId="77777777" w:rsidR="00A15B15" w:rsidRPr="00A15B15" w:rsidRDefault="00A15B15" w:rsidP="00A1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73</w:t>
            </w:r>
          </w:p>
        </w:tc>
      </w:tr>
      <w:tr w:rsidR="00796A58" w:rsidRPr="000308A8" w14:paraId="61AD3A88" w14:textId="77777777" w:rsidTr="00A86DE4">
        <w:trPr>
          <w:trHeight w:val="315"/>
        </w:trPr>
        <w:tc>
          <w:tcPr>
            <w:tcW w:w="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D9CB9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3ORF8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E22D70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3E-0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F5FF6D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0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54B4FE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NDUFB4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0372F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2E-2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1E7C7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65B81B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ANKDD1A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548C1F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2E-1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05076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1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6B987B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XCL1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C589D1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7E-4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44D650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1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DEAE87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GGACT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DA476F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7.4E-5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F357BA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6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792B5A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OLR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80D8B1" w14:textId="77777777" w:rsidR="00A15B15" w:rsidRPr="00A15B15" w:rsidRDefault="00A15B15" w:rsidP="00A1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.1E-1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05AC3B" w14:textId="77777777" w:rsidR="00A15B15" w:rsidRPr="00A15B15" w:rsidRDefault="00A15B15" w:rsidP="00A1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67</w:t>
            </w:r>
          </w:p>
        </w:tc>
      </w:tr>
      <w:tr w:rsidR="00796A58" w:rsidRPr="000308A8" w14:paraId="2C0528A8" w14:textId="77777777" w:rsidTr="00A86DE4">
        <w:trPr>
          <w:trHeight w:val="315"/>
        </w:trPr>
        <w:tc>
          <w:tcPr>
            <w:tcW w:w="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AB7136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HBB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22FD7B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.7E-1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6341DB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0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E25728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PSMA4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368941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0E-5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3C2F7F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F6ED69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ZNF53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FE998D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9E-0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55B034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1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55B001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FKBP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4DEC9C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.9E-13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7AD2C6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1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F4AEF3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MFSD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E88E63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5E-5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AB2FA0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6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4EE7CA" w14:textId="77777777" w:rsidR="00A15B15" w:rsidRPr="00A15B15" w:rsidRDefault="00A15B15" w:rsidP="00A1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PRELP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1F01FB" w14:textId="77777777" w:rsidR="00A15B15" w:rsidRPr="00A15B15" w:rsidRDefault="00A15B15" w:rsidP="00A1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7E-1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9BCC9C" w14:textId="77777777" w:rsidR="00A15B15" w:rsidRPr="00A15B15" w:rsidRDefault="00A15B15" w:rsidP="00A1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A15B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.67</w:t>
            </w:r>
          </w:p>
        </w:tc>
      </w:tr>
    </w:tbl>
    <w:p w14:paraId="38417832" w14:textId="74FCF438" w:rsidR="00053217" w:rsidRPr="000E4022" w:rsidRDefault="00053217" w:rsidP="00053217">
      <w:pPr>
        <w:rPr>
          <w:rFonts w:ascii="Arial" w:hAnsi="Arial" w:cs="Arial"/>
          <w:sz w:val="22"/>
          <w:szCs w:val="22"/>
        </w:rPr>
      </w:pPr>
      <w:r w:rsidRPr="00B10191">
        <w:rPr>
          <w:rFonts w:ascii="Arial" w:hAnsi="Arial" w:cs="Arial"/>
          <w:sz w:val="22"/>
          <w:szCs w:val="22"/>
        </w:rPr>
        <w:t>The genes highlighted in bold are those that play a role in acute rejection but were not listed among the top transcripts in the MMDX study</w:t>
      </w:r>
      <w:r>
        <w:rPr>
          <w:rFonts w:ascii="Arial" w:hAnsi="Arial" w:cs="Arial"/>
          <w:sz w:val="22"/>
          <w:szCs w:val="22"/>
        </w:rPr>
        <w:t>.</w:t>
      </w:r>
    </w:p>
    <w:p w14:paraId="41869FD7" w14:textId="55C807DB" w:rsidR="00E742D2" w:rsidRDefault="00E742D2">
      <w:pPr>
        <w:rPr>
          <w:rFonts w:ascii="Arial" w:hAnsi="Arial" w:cs="Arial"/>
          <w:sz w:val="22"/>
          <w:szCs w:val="22"/>
        </w:rPr>
      </w:pPr>
    </w:p>
    <w:sectPr w:rsidR="00E742D2" w:rsidSect="00A2771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B9C837" w14:textId="77777777" w:rsidR="007B4D3D" w:rsidRDefault="007B4D3D" w:rsidP="00F42E47">
      <w:pPr>
        <w:spacing w:after="0" w:line="240" w:lineRule="auto"/>
      </w:pPr>
      <w:r>
        <w:separator/>
      </w:r>
    </w:p>
  </w:endnote>
  <w:endnote w:type="continuationSeparator" w:id="0">
    <w:p w14:paraId="6C80590B" w14:textId="77777777" w:rsidR="007B4D3D" w:rsidRDefault="007B4D3D" w:rsidP="00F42E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96B885" w14:textId="77777777" w:rsidR="007B4D3D" w:rsidRDefault="007B4D3D" w:rsidP="00F42E47">
      <w:pPr>
        <w:spacing w:after="0" w:line="240" w:lineRule="auto"/>
      </w:pPr>
      <w:r>
        <w:separator/>
      </w:r>
    </w:p>
  </w:footnote>
  <w:footnote w:type="continuationSeparator" w:id="0">
    <w:p w14:paraId="060CFFD7" w14:textId="77777777" w:rsidR="007B4D3D" w:rsidRDefault="007B4D3D" w:rsidP="00F42E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B47"/>
    <w:rsid w:val="000023C0"/>
    <w:rsid w:val="00020DDD"/>
    <w:rsid w:val="000266E3"/>
    <w:rsid w:val="000308A8"/>
    <w:rsid w:val="000405FC"/>
    <w:rsid w:val="0004097B"/>
    <w:rsid w:val="00042DC0"/>
    <w:rsid w:val="00053217"/>
    <w:rsid w:val="00067C7E"/>
    <w:rsid w:val="000A226E"/>
    <w:rsid w:val="000A5BDD"/>
    <w:rsid w:val="000C321D"/>
    <w:rsid w:val="000D3DB5"/>
    <w:rsid w:val="000D5A6F"/>
    <w:rsid w:val="000E4022"/>
    <w:rsid w:val="000F52CE"/>
    <w:rsid w:val="001027D1"/>
    <w:rsid w:val="0011765D"/>
    <w:rsid w:val="00120580"/>
    <w:rsid w:val="0012747D"/>
    <w:rsid w:val="0013031D"/>
    <w:rsid w:val="00156A79"/>
    <w:rsid w:val="00156EFE"/>
    <w:rsid w:val="0016226A"/>
    <w:rsid w:val="001752FD"/>
    <w:rsid w:val="00191EB4"/>
    <w:rsid w:val="001C171D"/>
    <w:rsid w:val="001D544B"/>
    <w:rsid w:val="001E74F6"/>
    <w:rsid w:val="00202E22"/>
    <w:rsid w:val="00235BCB"/>
    <w:rsid w:val="00240D8E"/>
    <w:rsid w:val="00241468"/>
    <w:rsid w:val="00256F6A"/>
    <w:rsid w:val="00262B47"/>
    <w:rsid w:val="002740C7"/>
    <w:rsid w:val="00277DFB"/>
    <w:rsid w:val="002938E9"/>
    <w:rsid w:val="00293CE2"/>
    <w:rsid w:val="002C0CE8"/>
    <w:rsid w:val="002F3F69"/>
    <w:rsid w:val="003139B0"/>
    <w:rsid w:val="00314018"/>
    <w:rsid w:val="00314EED"/>
    <w:rsid w:val="00322D8E"/>
    <w:rsid w:val="00337912"/>
    <w:rsid w:val="003608B2"/>
    <w:rsid w:val="00364CBF"/>
    <w:rsid w:val="00366EB7"/>
    <w:rsid w:val="00367E1F"/>
    <w:rsid w:val="003C019C"/>
    <w:rsid w:val="003D1B9B"/>
    <w:rsid w:val="003E0B39"/>
    <w:rsid w:val="003E1BF2"/>
    <w:rsid w:val="003E4B8B"/>
    <w:rsid w:val="003E4FED"/>
    <w:rsid w:val="00406AC8"/>
    <w:rsid w:val="004160D2"/>
    <w:rsid w:val="0041675E"/>
    <w:rsid w:val="004178D5"/>
    <w:rsid w:val="004248FE"/>
    <w:rsid w:val="00436652"/>
    <w:rsid w:val="004514BF"/>
    <w:rsid w:val="00456FB1"/>
    <w:rsid w:val="00490629"/>
    <w:rsid w:val="004A71B8"/>
    <w:rsid w:val="004B5C18"/>
    <w:rsid w:val="004B64D8"/>
    <w:rsid w:val="004D2E34"/>
    <w:rsid w:val="004F1E21"/>
    <w:rsid w:val="004F2E12"/>
    <w:rsid w:val="004F6A64"/>
    <w:rsid w:val="00500641"/>
    <w:rsid w:val="00507102"/>
    <w:rsid w:val="00507F2F"/>
    <w:rsid w:val="00513D18"/>
    <w:rsid w:val="00523491"/>
    <w:rsid w:val="00525393"/>
    <w:rsid w:val="00530970"/>
    <w:rsid w:val="0053689D"/>
    <w:rsid w:val="005373CA"/>
    <w:rsid w:val="00557A26"/>
    <w:rsid w:val="00567A2B"/>
    <w:rsid w:val="00573045"/>
    <w:rsid w:val="005B0414"/>
    <w:rsid w:val="005B0951"/>
    <w:rsid w:val="005D5728"/>
    <w:rsid w:val="00601282"/>
    <w:rsid w:val="00603557"/>
    <w:rsid w:val="00613659"/>
    <w:rsid w:val="00616C3A"/>
    <w:rsid w:val="00617147"/>
    <w:rsid w:val="006242B0"/>
    <w:rsid w:val="00642A99"/>
    <w:rsid w:val="0065589A"/>
    <w:rsid w:val="00666A74"/>
    <w:rsid w:val="00670DC0"/>
    <w:rsid w:val="00673066"/>
    <w:rsid w:val="00685BC0"/>
    <w:rsid w:val="00694891"/>
    <w:rsid w:val="006C691A"/>
    <w:rsid w:val="006D296A"/>
    <w:rsid w:val="006D74DC"/>
    <w:rsid w:val="00705C1E"/>
    <w:rsid w:val="00725964"/>
    <w:rsid w:val="00725B68"/>
    <w:rsid w:val="007418B4"/>
    <w:rsid w:val="0074326A"/>
    <w:rsid w:val="00747DBA"/>
    <w:rsid w:val="007627E7"/>
    <w:rsid w:val="00774A46"/>
    <w:rsid w:val="00776B1F"/>
    <w:rsid w:val="00796A58"/>
    <w:rsid w:val="007B4D3D"/>
    <w:rsid w:val="007D0C27"/>
    <w:rsid w:val="007E58BF"/>
    <w:rsid w:val="007E6F5A"/>
    <w:rsid w:val="0083261E"/>
    <w:rsid w:val="00834F99"/>
    <w:rsid w:val="00853755"/>
    <w:rsid w:val="00860FB4"/>
    <w:rsid w:val="00891B5F"/>
    <w:rsid w:val="00894160"/>
    <w:rsid w:val="008E02E6"/>
    <w:rsid w:val="00902C89"/>
    <w:rsid w:val="00905667"/>
    <w:rsid w:val="009068C7"/>
    <w:rsid w:val="00933C2E"/>
    <w:rsid w:val="00961FB9"/>
    <w:rsid w:val="009A5C24"/>
    <w:rsid w:val="009C0B98"/>
    <w:rsid w:val="009C6B1B"/>
    <w:rsid w:val="009D0B96"/>
    <w:rsid w:val="009E16F1"/>
    <w:rsid w:val="009E20C5"/>
    <w:rsid w:val="009E2CD1"/>
    <w:rsid w:val="009F329E"/>
    <w:rsid w:val="00A05BFB"/>
    <w:rsid w:val="00A10863"/>
    <w:rsid w:val="00A15B15"/>
    <w:rsid w:val="00A27718"/>
    <w:rsid w:val="00A31D6D"/>
    <w:rsid w:val="00A36FE9"/>
    <w:rsid w:val="00A41C33"/>
    <w:rsid w:val="00A64949"/>
    <w:rsid w:val="00A76836"/>
    <w:rsid w:val="00A818E0"/>
    <w:rsid w:val="00A82E52"/>
    <w:rsid w:val="00A86DE4"/>
    <w:rsid w:val="00AD3BC9"/>
    <w:rsid w:val="00AD62D0"/>
    <w:rsid w:val="00AE5423"/>
    <w:rsid w:val="00AF54F5"/>
    <w:rsid w:val="00B03616"/>
    <w:rsid w:val="00B10191"/>
    <w:rsid w:val="00B14347"/>
    <w:rsid w:val="00B1565E"/>
    <w:rsid w:val="00B377C3"/>
    <w:rsid w:val="00B45007"/>
    <w:rsid w:val="00BA66E8"/>
    <w:rsid w:val="00BC0659"/>
    <w:rsid w:val="00BF3EEE"/>
    <w:rsid w:val="00C16DAA"/>
    <w:rsid w:val="00C267C8"/>
    <w:rsid w:val="00C5781E"/>
    <w:rsid w:val="00C7471F"/>
    <w:rsid w:val="00C77F4B"/>
    <w:rsid w:val="00CA6B80"/>
    <w:rsid w:val="00CC5A18"/>
    <w:rsid w:val="00CD085A"/>
    <w:rsid w:val="00CD5B8F"/>
    <w:rsid w:val="00CE469E"/>
    <w:rsid w:val="00D37F4F"/>
    <w:rsid w:val="00D554CE"/>
    <w:rsid w:val="00D56B4B"/>
    <w:rsid w:val="00D60D02"/>
    <w:rsid w:val="00D709EB"/>
    <w:rsid w:val="00D77AC1"/>
    <w:rsid w:val="00D86537"/>
    <w:rsid w:val="00DF4386"/>
    <w:rsid w:val="00E13C40"/>
    <w:rsid w:val="00E25533"/>
    <w:rsid w:val="00E31763"/>
    <w:rsid w:val="00E36EC1"/>
    <w:rsid w:val="00E500D1"/>
    <w:rsid w:val="00E55461"/>
    <w:rsid w:val="00E63169"/>
    <w:rsid w:val="00E742D2"/>
    <w:rsid w:val="00E90B16"/>
    <w:rsid w:val="00ED47E3"/>
    <w:rsid w:val="00EE7A37"/>
    <w:rsid w:val="00F21FD1"/>
    <w:rsid w:val="00F261EC"/>
    <w:rsid w:val="00F33388"/>
    <w:rsid w:val="00F42E47"/>
    <w:rsid w:val="00F81618"/>
    <w:rsid w:val="00F82C3D"/>
    <w:rsid w:val="00F84818"/>
    <w:rsid w:val="00F92BB4"/>
    <w:rsid w:val="00FC2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D1E243"/>
  <w15:chartTrackingRefBased/>
  <w15:docId w15:val="{AD10B879-38BB-4D89-9425-CEE9E3572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2B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2B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2B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2B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2B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2B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2B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2B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2B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2B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2B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2B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2B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2B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2B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2B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2B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2B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2B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2B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2B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2B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2B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2B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2B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2B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2B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2B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2B4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42E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2E47"/>
  </w:style>
  <w:style w:type="paragraph" w:styleId="Footer">
    <w:name w:val="footer"/>
    <w:basedOn w:val="Normal"/>
    <w:link w:val="FooterChar"/>
    <w:uiPriority w:val="99"/>
    <w:unhideWhenUsed/>
    <w:rsid w:val="00F42E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2E47"/>
  </w:style>
  <w:style w:type="paragraph" w:styleId="NormalWeb">
    <w:name w:val="Normal (Web)"/>
    <w:basedOn w:val="Normal"/>
    <w:uiPriority w:val="99"/>
    <w:semiHidden/>
    <w:unhideWhenUsed/>
    <w:rsid w:val="00BC0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FC29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40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5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4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5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2</Pages>
  <Words>590</Words>
  <Characters>336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Wongworawat, Yan</dc:creator>
  <cp:keywords/>
  <dc:description/>
  <cp:lastModifiedBy>Chen Wongworawat, Yan</cp:lastModifiedBy>
  <cp:revision>182</cp:revision>
  <dcterms:created xsi:type="dcterms:W3CDTF">2024-12-05T06:33:00Z</dcterms:created>
  <dcterms:modified xsi:type="dcterms:W3CDTF">2025-06-25T17:01:00Z</dcterms:modified>
</cp:coreProperties>
</file>